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4D689" w14:textId="77777777" w:rsidR="00C642EC" w:rsidRDefault="00C642EC" w:rsidP="00C642EC">
      <w:pPr>
        <w:rPr>
          <w:rFonts w:ascii="Arial" w:hAnsi="Arial" w:cs="Arial"/>
          <w:b/>
          <w:color w:val="941651"/>
          <w:sz w:val="22"/>
          <w:szCs w:val="22"/>
        </w:rPr>
      </w:pPr>
      <w:r>
        <w:rPr>
          <w:rFonts w:ascii="Arial" w:hAnsi="Arial" w:cs="Arial"/>
          <w:b/>
          <w:color w:val="941651"/>
          <w:sz w:val="22"/>
          <w:szCs w:val="22"/>
        </w:rPr>
        <w:t>Table S1</w:t>
      </w:r>
      <w:r w:rsidRPr="00A123BD">
        <w:rPr>
          <w:rFonts w:ascii="Arial" w:hAnsi="Arial" w:cs="Arial"/>
          <w:b/>
          <w:color w:val="941651"/>
          <w:sz w:val="22"/>
          <w:szCs w:val="22"/>
        </w:rPr>
        <w:t xml:space="preserve">.  </w:t>
      </w:r>
      <w:r>
        <w:rPr>
          <w:rFonts w:ascii="Arial" w:hAnsi="Arial" w:cs="Arial"/>
          <w:b/>
          <w:color w:val="941651"/>
          <w:sz w:val="22"/>
          <w:szCs w:val="22"/>
        </w:rPr>
        <w:t>Cipro concentrations and growth inhibition, Related to Figures 1-7 and Star Methods</w:t>
      </w:r>
    </w:p>
    <w:tbl>
      <w:tblPr>
        <w:tblStyle w:val="ListTable1Light-Accent6"/>
        <w:tblpPr w:leftFromText="180" w:rightFromText="180" w:vertAnchor="page" w:horzAnchor="page" w:tblpX="1267" w:tblpY="1625"/>
        <w:tblW w:w="9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04"/>
        <w:gridCol w:w="1815"/>
        <w:gridCol w:w="1641"/>
        <w:gridCol w:w="2356"/>
        <w:gridCol w:w="1154"/>
      </w:tblGrid>
      <w:tr w:rsidR="00C642EC" w:rsidRPr="00E31B62" w14:paraId="23F02F52" w14:textId="77777777" w:rsidTr="00357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tcW w:w="2404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419D083" w14:textId="77777777" w:rsidR="00C642EC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Strain</w:t>
            </w:r>
          </w:p>
          <w:p w14:paraId="5D610D4D" w14:textId="77777777" w:rsidR="00C642EC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ifR</w:t>
            </w:r>
          </w:p>
          <w:p w14:paraId="6F482966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(AmpR)</w:t>
            </w:r>
          </w:p>
        </w:tc>
        <w:tc>
          <w:tcPr>
            <w:tcW w:w="1815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E691382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[Cipro ng/mL]</w:t>
            </w:r>
          </w:p>
          <w:p w14:paraId="601E39F7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RifR</w:t>
            </w:r>
          </w:p>
          <w:p w14:paraId="02A2AD79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(AmpR)</w:t>
            </w:r>
          </w:p>
        </w:tc>
        <w:tc>
          <w:tcPr>
            <w:tcW w:w="1641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5E5AE49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Mod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[Cipro ng/mL]</w:t>
            </w:r>
          </w:p>
          <w:p w14:paraId="475BEA42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RifR</w:t>
            </w:r>
          </w:p>
          <w:p w14:paraId="2C36B840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(AmpR)</w:t>
            </w:r>
          </w:p>
        </w:tc>
        <w:tc>
          <w:tcPr>
            <w:tcW w:w="2356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4A4733A9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elative </w:t>
            </w: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growth</w:t>
            </w:r>
          </w:p>
          <w:p w14:paraId="2895AE04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(treatment/control)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x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100</w:t>
            </w:r>
          </w:p>
          <w:p w14:paraId="11419E35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RifR</w:t>
            </w:r>
          </w:p>
          <w:p w14:paraId="1D5F0710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sz w:val="16"/>
                <w:szCs w:val="16"/>
              </w:rPr>
              <w:t>(AmpR)</w:t>
            </w:r>
          </w:p>
        </w:tc>
        <w:tc>
          <w:tcPr>
            <w:tcW w:w="1154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619E9FF1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C</w:t>
            </w:r>
          </w:p>
          <w:p w14:paraId="1D6AC40F" w14:textId="77777777" w:rsidR="00C642EC" w:rsidRPr="00F80207" w:rsidRDefault="00C642EC" w:rsidP="003578C8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F8020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ng/ml)</w:t>
            </w:r>
          </w:p>
        </w:tc>
      </w:tr>
      <w:tr w:rsidR="00C642EC" w:rsidRPr="00E31B62" w14:paraId="215ECE24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50541549" w14:textId="77777777" w:rsidR="00C642EC" w:rsidRPr="009E77F4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cB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0467</w:t>
            </w:r>
          </w:p>
          <w:p w14:paraId="44C169B6" w14:textId="77777777" w:rsidR="00C642EC" w:rsidRPr="00877D54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8)</w:t>
            </w:r>
          </w:p>
        </w:tc>
        <w:tc>
          <w:tcPr>
            <w:tcW w:w="1815" w:type="dxa"/>
            <w:shd w:val="clear" w:color="auto" w:fill="auto"/>
            <w:hideMark/>
          </w:tcPr>
          <w:p w14:paraId="4B013CF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098BAA8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1641" w:type="dxa"/>
            <w:shd w:val="clear" w:color="auto" w:fill="auto"/>
            <w:hideMark/>
          </w:tcPr>
          <w:p w14:paraId="4E194FF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3C1C76B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2356" w:type="dxa"/>
            <w:shd w:val="clear" w:color="auto" w:fill="auto"/>
            <w:hideMark/>
          </w:tcPr>
          <w:p w14:paraId="2B02293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7.6</w:t>
            </w:r>
          </w:p>
          <w:p w14:paraId="0CF4C0D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1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7.5)</w:t>
            </w:r>
          </w:p>
        </w:tc>
        <w:tc>
          <w:tcPr>
            <w:tcW w:w="1154" w:type="dxa"/>
            <w:shd w:val="clear" w:color="auto" w:fill="auto"/>
            <w:hideMark/>
          </w:tcPr>
          <w:p w14:paraId="249683A5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4529B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642EC" w:rsidRPr="00E31B62" w14:paraId="7C578AA0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4D17016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c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0475</w:t>
            </w:r>
          </w:p>
          <w:p w14:paraId="069EEEAC" w14:textId="77777777" w:rsidR="00C642EC" w:rsidRPr="00B71C92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6)</w:t>
            </w:r>
          </w:p>
        </w:tc>
        <w:tc>
          <w:tcPr>
            <w:tcW w:w="1815" w:type="dxa"/>
            <w:shd w:val="clear" w:color="auto" w:fill="auto"/>
            <w:hideMark/>
          </w:tcPr>
          <w:p w14:paraId="1A36ECD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4827C77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.6)</w:t>
            </w:r>
          </w:p>
        </w:tc>
        <w:tc>
          <w:tcPr>
            <w:tcW w:w="1641" w:type="dxa"/>
            <w:shd w:val="clear" w:color="auto" w:fill="auto"/>
            <w:hideMark/>
          </w:tcPr>
          <w:p w14:paraId="391C339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09F4F2E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5)</w:t>
            </w:r>
          </w:p>
        </w:tc>
        <w:tc>
          <w:tcPr>
            <w:tcW w:w="2356" w:type="dxa"/>
            <w:shd w:val="clear" w:color="auto" w:fill="auto"/>
            <w:hideMark/>
          </w:tcPr>
          <w:p w14:paraId="1516DB0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1.9</w:t>
            </w:r>
          </w:p>
          <w:p w14:paraId="28DDC9A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1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40.0)</w:t>
            </w:r>
          </w:p>
        </w:tc>
        <w:tc>
          <w:tcPr>
            <w:tcW w:w="1154" w:type="dxa"/>
            <w:shd w:val="clear" w:color="auto" w:fill="auto"/>
            <w:hideMark/>
          </w:tcPr>
          <w:p w14:paraId="5F8ED0C8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EC67D2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642EC" w:rsidRPr="00E31B62" w14:paraId="26F9F448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456E03D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uvC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0477</w:t>
            </w:r>
          </w:p>
          <w:p w14:paraId="28959E7B" w14:textId="77777777" w:rsidR="00C642EC" w:rsidRPr="009652F1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3928)</w:t>
            </w:r>
          </w:p>
        </w:tc>
        <w:tc>
          <w:tcPr>
            <w:tcW w:w="1815" w:type="dxa"/>
            <w:shd w:val="clear" w:color="auto" w:fill="auto"/>
            <w:hideMark/>
          </w:tcPr>
          <w:p w14:paraId="0EED8C9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6, 1.7</w:t>
            </w:r>
          </w:p>
          <w:p w14:paraId="4A36F6F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2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.7)</w:t>
            </w:r>
          </w:p>
        </w:tc>
        <w:tc>
          <w:tcPr>
            <w:tcW w:w="1641" w:type="dxa"/>
            <w:shd w:val="clear" w:color="auto" w:fill="auto"/>
            <w:hideMark/>
          </w:tcPr>
          <w:p w14:paraId="39AC219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1B92685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.6)</w:t>
            </w:r>
          </w:p>
        </w:tc>
        <w:tc>
          <w:tcPr>
            <w:tcW w:w="2356" w:type="dxa"/>
            <w:shd w:val="clear" w:color="auto" w:fill="auto"/>
            <w:hideMark/>
          </w:tcPr>
          <w:p w14:paraId="5ABA99F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3.7</w:t>
            </w:r>
          </w:p>
          <w:p w14:paraId="43B08A7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4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41.7)</w:t>
            </w:r>
          </w:p>
        </w:tc>
        <w:tc>
          <w:tcPr>
            <w:tcW w:w="1154" w:type="dxa"/>
            <w:shd w:val="clear" w:color="auto" w:fill="auto"/>
            <w:hideMark/>
          </w:tcPr>
          <w:p w14:paraId="66BBED5C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8DDA3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642EC" w:rsidRPr="00E31B62" w14:paraId="3A03AAAD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5E1D48B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lexA</w:t>
            </w:r>
            <w:r w:rsidRPr="001F1E48">
              <w:rPr>
                <w:rFonts w:ascii="Arial" w:hAnsi="Arial" w:cs="Arial"/>
                <w:bCs/>
                <w:iCs/>
                <w:sz w:val="18"/>
                <w:szCs w:val="18"/>
              </w:rPr>
              <w:t>Ind</w:t>
            </w:r>
            <w:r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 xml:space="preserve">- 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338</w:t>
            </w:r>
          </w:p>
          <w:p w14:paraId="247C920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11642)</w:t>
            </w:r>
          </w:p>
        </w:tc>
        <w:tc>
          <w:tcPr>
            <w:tcW w:w="1815" w:type="dxa"/>
            <w:shd w:val="clear" w:color="auto" w:fill="auto"/>
            <w:hideMark/>
          </w:tcPr>
          <w:p w14:paraId="59FA79F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3.5</w:t>
            </w:r>
          </w:p>
          <w:p w14:paraId="7926FD9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2.9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3.1)</w:t>
            </w:r>
          </w:p>
        </w:tc>
        <w:tc>
          <w:tcPr>
            <w:tcW w:w="1641" w:type="dxa"/>
            <w:shd w:val="clear" w:color="auto" w:fill="auto"/>
            <w:hideMark/>
          </w:tcPr>
          <w:p w14:paraId="67DC1892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01A77D3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2.9)</w:t>
            </w:r>
          </w:p>
        </w:tc>
        <w:tc>
          <w:tcPr>
            <w:tcW w:w="2356" w:type="dxa"/>
            <w:shd w:val="clear" w:color="auto" w:fill="auto"/>
            <w:hideMark/>
          </w:tcPr>
          <w:p w14:paraId="117BA19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6.3</w:t>
            </w:r>
          </w:p>
          <w:p w14:paraId="4EF1F172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18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43.3)</w:t>
            </w:r>
          </w:p>
        </w:tc>
        <w:tc>
          <w:tcPr>
            <w:tcW w:w="1154" w:type="dxa"/>
            <w:shd w:val="clear" w:color="auto" w:fill="auto"/>
            <w:hideMark/>
          </w:tcPr>
          <w:p w14:paraId="32C8897B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4EF46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642EC" w:rsidRPr="00E31B62" w14:paraId="4DF7DD3B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39B787B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∆rpoS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0479</w:t>
            </w:r>
          </w:p>
          <w:p w14:paraId="50DE3B4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11641)</w:t>
            </w:r>
          </w:p>
        </w:tc>
        <w:tc>
          <w:tcPr>
            <w:tcW w:w="1815" w:type="dxa"/>
            <w:shd w:val="clear" w:color="auto" w:fill="auto"/>
            <w:hideMark/>
          </w:tcPr>
          <w:p w14:paraId="78956E7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F1E48">
              <w:rPr>
                <w:rFonts w:ascii="Arial" w:hAnsi="Arial" w:cs="Arial"/>
                <w:sz w:val="18"/>
                <w:szCs w:val="18"/>
                <w:lang w:val="pt-BR"/>
              </w:rPr>
              <w:t>5.0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  <w:lang w:val="pt-BR"/>
              </w:rPr>
              <w:t>7.0</w:t>
            </w:r>
          </w:p>
          <w:p w14:paraId="17BC546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5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6.3)</w:t>
            </w:r>
          </w:p>
        </w:tc>
        <w:tc>
          <w:tcPr>
            <w:tcW w:w="1641" w:type="dxa"/>
            <w:shd w:val="clear" w:color="auto" w:fill="auto"/>
            <w:hideMark/>
          </w:tcPr>
          <w:p w14:paraId="2EFEC6A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7F183A0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5.0)</w:t>
            </w:r>
          </w:p>
        </w:tc>
        <w:tc>
          <w:tcPr>
            <w:tcW w:w="2356" w:type="dxa"/>
            <w:shd w:val="clear" w:color="auto" w:fill="auto"/>
            <w:hideMark/>
          </w:tcPr>
          <w:p w14:paraId="5F77095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2.5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22.7</w:t>
            </w:r>
          </w:p>
          <w:p w14:paraId="74AD3C1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26.3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79.5)</w:t>
            </w:r>
          </w:p>
        </w:tc>
        <w:tc>
          <w:tcPr>
            <w:tcW w:w="1154" w:type="dxa"/>
            <w:shd w:val="clear" w:color="auto" w:fill="auto"/>
            <w:hideMark/>
          </w:tcPr>
          <w:p w14:paraId="34E846F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642EC" w:rsidRPr="00E31B62" w14:paraId="7E68C3A8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38EEF64D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∆rpoS  </w:t>
            </w:r>
            <w:r w:rsidRPr="00761CC4">
              <w:rPr>
                <w:rFonts w:ascii="Arial" w:hAnsi="Arial" w:cs="Arial"/>
                <w:bCs/>
                <w:iCs/>
                <w:sz w:val="18"/>
                <w:szCs w:val="18"/>
              </w:rPr>
              <w:t>thiourea (100mM)</w:t>
            </w:r>
          </w:p>
          <w:p w14:paraId="426BC7F5" w14:textId="77777777" w:rsidR="00C642EC" w:rsidRPr="00DD1740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134</w:t>
            </w:r>
          </w:p>
        </w:tc>
        <w:tc>
          <w:tcPr>
            <w:tcW w:w="1815" w:type="dxa"/>
            <w:shd w:val="clear" w:color="auto" w:fill="auto"/>
            <w:hideMark/>
          </w:tcPr>
          <w:p w14:paraId="3BE2CFA1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5.0</w:t>
            </w:r>
          </w:p>
          <w:p w14:paraId="0744343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ND)</w:t>
            </w:r>
          </w:p>
        </w:tc>
        <w:tc>
          <w:tcPr>
            <w:tcW w:w="1641" w:type="dxa"/>
            <w:shd w:val="clear" w:color="auto" w:fill="auto"/>
            <w:hideMark/>
          </w:tcPr>
          <w:p w14:paraId="5E94354A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76CD35C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ND)</w:t>
            </w:r>
          </w:p>
        </w:tc>
        <w:tc>
          <w:tcPr>
            <w:tcW w:w="2356" w:type="dxa"/>
            <w:shd w:val="clear" w:color="auto" w:fill="auto"/>
            <w:hideMark/>
          </w:tcPr>
          <w:p w14:paraId="399490E5" w14:textId="77777777" w:rsidR="00C642EC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46.7–86.1</w:t>
            </w:r>
          </w:p>
          <w:p w14:paraId="1387823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pt-BR"/>
              </w:rPr>
              <w:t>(ND)</w:t>
            </w:r>
          </w:p>
        </w:tc>
        <w:tc>
          <w:tcPr>
            <w:tcW w:w="1154" w:type="dxa"/>
            <w:shd w:val="clear" w:color="auto" w:fill="auto"/>
            <w:hideMark/>
          </w:tcPr>
          <w:p w14:paraId="509BA72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ND</w:t>
            </w:r>
          </w:p>
        </w:tc>
      </w:tr>
      <w:tr w:rsidR="00C642EC" w:rsidRPr="00E31B62" w14:paraId="35B78904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tcW w:w="2404" w:type="dxa"/>
            <w:shd w:val="clear" w:color="auto" w:fill="auto"/>
          </w:tcPr>
          <w:p w14:paraId="1426F63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ol II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3932</w:t>
            </w:r>
          </w:p>
          <w:p w14:paraId="35C0BBA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3974)</w:t>
            </w:r>
          </w:p>
        </w:tc>
        <w:tc>
          <w:tcPr>
            <w:tcW w:w="1815" w:type="dxa"/>
            <w:shd w:val="clear" w:color="auto" w:fill="auto"/>
          </w:tcPr>
          <w:p w14:paraId="3DEBD26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F1E48">
              <w:rPr>
                <w:rFonts w:ascii="Arial" w:hAnsi="Arial" w:cs="Arial"/>
                <w:sz w:val="18"/>
                <w:szCs w:val="18"/>
                <w:lang w:val="pt-BR"/>
              </w:rPr>
              <w:t>6.0</w:t>
            </w:r>
            <w:r>
              <w:rPr>
                <w:rFonts w:ascii="Arial" w:hAnsi="Arial" w:cs="Arial"/>
                <w:sz w:val="18"/>
                <w:szCs w:val="18"/>
                <w:lang w:val="pt-BR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  <w:lang w:val="pt-BR"/>
              </w:rPr>
              <w:t>10.0</w:t>
            </w:r>
          </w:p>
          <w:p w14:paraId="1AF49AD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6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7.9)</w:t>
            </w:r>
          </w:p>
        </w:tc>
        <w:tc>
          <w:tcPr>
            <w:tcW w:w="1641" w:type="dxa"/>
            <w:shd w:val="clear" w:color="auto" w:fill="auto"/>
          </w:tcPr>
          <w:p w14:paraId="34E595A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6.0</w:t>
            </w:r>
          </w:p>
          <w:p w14:paraId="66AC110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6.0)</w:t>
            </w:r>
          </w:p>
        </w:tc>
        <w:tc>
          <w:tcPr>
            <w:tcW w:w="2356" w:type="dxa"/>
            <w:shd w:val="clear" w:color="auto" w:fill="auto"/>
          </w:tcPr>
          <w:p w14:paraId="7216D53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.7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15.2</w:t>
            </w:r>
          </w:p>
          <w:p w14:paraId="70FEB9B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(38.0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sz w:val="18"/>
                <w:szCs w:val="18"/>
              </w:rPr>
              <w:t>69.0)</w:t>
            </w:r>
          </w:p>
        </w:tc>
        <w:tc>
          <w:tcPr>
            <w:tcW w:w="1154" w:type="dxa"/>
            <w:shd w:val="clear" w:color="auto" w:fill="auto"/>
          </w:tcPr>
          <w:p w14:paraId="7727320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C642EC" w:rsidRPr="00E31B62" w14:paraId="1E3F9966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5D10412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fd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946</w:t>
            </w:r>
          </w:p>
          <w:p w14:paraId="539F97A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1919)</w:t>
            </w:r>
          </w:p>
        </w:tc>
        <w:tc>
          <w:tcPr>
            <w:tcW w:w="1815" w:type="dxa"/>
            <w:shd w:val="clear" w:color="auto" w:fill="auto"/>
            <w:hideMark/>
          </w:tcPr>
          <w:p w14:paraId="2C89EDD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0</w:t>
            </w:r>
          </w:p>
          <w:p w14:paraId="4276E4F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0)</w:t>
            </w:r>
          </w:p>
        </w:tc>
        <w:tc>
          <w:tcPr>
            <w:tcW w:w="1641" w:type="dxa"/>
            <w:shd w:val="clear" w:color="auto" w:fill="auto"/>
            <w:hideMark/>
          </w:tcPr>
          <w:p w14:paraId="663BB67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0</w:t>
            </w:r>
          </w:p>
          <w:p w14:paraId="1BD3FD6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0)</w:t>
            </w:r>
          </w:p>
        </w:tc>
        <w:tc>
          <w:tcPr>
            <w:tcW w:w="2356" w:type="dxa"/>
            <w:shd w:val="clear" w:color="auto" w:fill="auto"/>
            <w:hideMark/>
          </w:tcPr>
          <w:p w14:paraId="2EAD09C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24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26.5</w:t>
            </w:r>
          </w:p>
          <w:p w14:paraId="3F5DA57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51.6)</w:t>
            </w:r>
          </w:p>
        </w:tc>
        <w:tc>
          <w:tcPr>
            <w:tcW w:w="1154" w:type="dxa"/>
            <w:shd w:val="clear" w:color="auto" w:fill="auto"/>
            <w:hideMark/>
          </w:tcPr>
          <w:p w14:paraId="06A25FB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</w:tr>
      <w:tr w:rsidR="00C642EC" w:rsidRPr="00E31B62" w14:paraId="3E8E45E2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08EC995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ec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D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915</w:t>
            </w:r>
          </w:p>
          <w:p w14:paraId="77C2D2A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1942)</w:t>
            </w:r>
          </w:p>
        </w:tc>
        <w:tc>
          <w:tcPr>
            <w:tcW w:w="1815" w:type="dxa"/>
            <w:shd w:val="clear" w:color="auto" w:fill="auto"/>
            <w:hideMark/>
          </w:tcPr>
          <w:p w14:paraId="08173D4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7E96E86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0, 7.5)</w:t>
            </w:r>
          </w:p>
        </w:tc>
        <w:tc>
          <w:tcPr>
            <w:tcW w:w="1641" w:type="dxa"/>
            <w:shd w:val="clear" w:color="auto" w:fill="auto"/>
            <w:hideMark/>
          </w:tcPr>
          <w:p w14:paraId="7E5F34F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2580281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5)</w:t>
            </w:r>
          </w:p>
        </w:tc>
        <w:tc>
          <w:tcPr>
            <w:tcW w:w="2356" w:type="dxa"/>
            <w:shd w:val="clear" w:color="auto" w:fill="auto"/>
            <w:hideMark/>
          </w:tcPr>
          <w:p w14:paraId="408E1ED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21.7</w:t>
            </w:r>
          </w:p>
          <w:p w14:paraId="27430CC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15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22.5)</w:t>
            </w:r>
          </w:p>
        </w:tc>
        <w:tc>
          <w:tcPr>
            <w:tcW w:w="1154" w:type="dxa"/>
            <w:shd w:val="clear" w:color="auto" w:fill="auto"/>
            <w:hideMark/>
          </w:tcPr>
          <w:p w14:paraId="524F12B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</w:tr>
      <w:tr w:rsidR="00C642EC" w:rsidRPr="00E31B62" w14:paraId="3655D8D8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731BC08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poE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938</w:t>
            </w:r>
          </w:p>
          <w:p w14:paraId="0AB6A5B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1911)</w:t>
            </w:r>
          </w:p>
        </w:tc>
        <w:tc>
          <w:tcPr>
            <w:tcW w:w="1815" w:type="dxa"/>
            <w:shd w:val="clear" w:color="auto" w:fill="auto"/>
            <w:hideMark/>
          </w:tcPr>
          <w:p w14:paraId="1BFFEB7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43FA195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5, 8.0)</w:t>
            </w:r>
          </w:p>
        </w:tc>
        <w:tc>
          <w:tcPr>
            <w:tcW w:w="1641" w:type="dxa"/>
            <w:shd w:val="clear" w:color="auto" w:fill="auto"/>
            <w:hideMark/>
          </w:tcPr>
          <w:p w14:paraId="6CAAECE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744F530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5)</w:t>
            </w:r>
          </w:p>
        </w:tc>
        <w:tc>
          <w:tcPr>
            <w:tcW w:w="2356" w:type="dxa"/>
            <w:shd w:val="clear" w:color="auto" w:fill="auto"/>
            <w:hideMark/>
          </w:tcPr>
          <w:p w14:paraId="2230153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9.5</w:t>
            </w:r>
          </w:p>
          <w:p w14:paraId="29AAE6A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8.2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2.8)</w:t>
            </w:r>
          </w:p>
        </w:tc>
        <w:tc>
          <w:tcPr>
            <w:tcW w:w="1154" w:type="dxa"/>
            <w:shd w:val="clear" w:color="auto" w:fill="auto"/>
            <w:hideMark/>
          </w:tcPr>
          <w:p w14:paraId="1C6052D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</w:tr>
      <w:tr w:rsidR="00C642EC" w:rsidRPr="00E31B62" w14:paraId="2E73FFCD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166CA3C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rnhA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940</w:t>
            </w:r>
          </w:p>
          <w:p w14:paraId="60D48DF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1913)</w:t>
            </w:r>
          </w:p>
        </w:tc>
        <w:tc>
          <w:tcPr>
            <w:tcW w:w="1815" w:type="dxa"/>
            <w:shd w:val="clear" w:color="auto" w:fill="auto"/>
            <w:hideMark/>
          </w:tcPr>
          <w:p w14:paraId="55573A2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0E5F134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5, 8.0)</w:t>
            </w:r>
          </w:p>
        </w:tc>
        <w:tc>
          <w:tcPr>
            <w:tcW w:w="1641" w:type="dxa"/>
            <w:shd w:val="clear" w:color="auto" w:fill="auto"/>
            <w:hideMark/>
          </w:tcPr>
          <w:p w14:paraId="70738992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7.5</w:t>
            </w:r>
          </w:p>
          <w:p w14:paraId="1B718CC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5)</w:t>
            </w:r>
          </w:p>
        </w:tc>
        <w:tc>
          <w:tcPr>
            <w:tcW w:w="2356" w:type="dxa"/>
            <w:shd w:val="clear" w:color="auto" w:fill="auto"/>
            <w:hideMark/>
          </w:tcPr>
          <w:p w14:paraId="6E32163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26.8</w:t>
            </w:r>
          </w:p>
          <w:p w14:paraId="128C169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17.2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26.9)</w:t>
            </w:r>
          </w:p>
        </w:tc>
        <w:tc>
          <w:tcPr>
            <w:tcW w:w="1154" w:type="dxa"/>
            <w:shd w:val="clear" w:color="auto" w:fill="auto"/>
          </w:tcPr>
          <w:p w14:paraId="234BCFE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</w:tr>
      <w:tr w:rsidR="00C642EC" w:rsidRPr="00E31B62" w14:paraId="11FC15F3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3329335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ol IV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1321</w:t>
            </w:r>
          </w:p>
          <w:p w14:paraId="4EA4531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11640)</w:t>
            </w:r>
          </w:p>
        </w:tc>
        <w:tc>
          <w:tcPr>
            <w:tcW w:w="1815" w:type="dxa"/>
            <w:shd w:val="clear" w:color="auto" w:fill="auto"/>
            <w:hideMark/>
          </w:tcPr>
          <w:p w14:paraId="1114B78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2D1A0E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8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8.5</w:t>
            </w:r>
          </w:p>
          <w:p w14:paraId="1F16256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7.5)</w:t>
            </w:r>
          </w:p>
        </w:tc>
        <w:tc>
          <w:tcPr>
            <w:tcW w:w="1641" w:type="dxa"/>
            <w:shd w:val="clear" w:color="auto" w:fill="auto"/>
            <w:hideMark/>
          </w:tcPr>
          <w:p w14:paraId="2FA6448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89EB90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8.0</w:t>
            </w:r>
          </w:p>
          <w:p w14:paraId="1C2DACF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7.0)</w:t>
            </w:r>
          </w:p>
        </w:tc>
        <w:tc>
          <w:tcPr>
            <w:tcW w:w="2356" w:type="dxa"/>
            <w:shd w:val="clear" w:color="auto" w:fill="auto"/>
            <w:hideMark/>
          </w:tcPr>
          <w:p w14:paraId="1F5174F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302186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.3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1.0</w:t>
            </w:r>
          </w:p>
          <w:p w14:paraId="526E0E7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33.2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46.7)</w:t>
            </w:r>
          </w:p>
        </w:tc>
        <w:tc>
          <w:tcPr>
            <w:tcW w:w="1154" w:type="dxa"/>
            <w:shd w:val="clear" w:color="auto" w:fill="auto"/>
          </w:tcPr>
          <w:p w14:paraId="632EB5A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</w:tr>
      <w:tr w:rsidR="00C642EC" w:rsidRPr="00E31B62" w14:paraId="273B1BEB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0EE2C0E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pol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II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 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pol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IV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 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pol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V</w:t>
            </w:r>
          </w:p>
          <w:p w14:paraId="2C10200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3982</w:t>
            </w:r>
          </w:p>
          <w:p w14:paraId="01A9CE3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3963)</w:t>
            </w:r>
          </w:p>
        </w:tc>
        <w:tc>
          <w:tcPr>
            <w:tcW w:w="1815" w:type="dxa"/>
            <w:shd w:val="clear" w:color="auto" w:fill="auto"/>
            <w:hideMark/>
          </w:tcPr>
          <w:p w14:paraId="6A59D33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30A16F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6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0.0</w:t>
            </w:r>
          </w:p>
          <w:p w14:paraId="051FE96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6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7.5)</w:t>
            </w:r>
          </w:p>
        </w:tc>
        <w:tc>
          <w:tcPr>
            <w:tcW w:w="1641" w:type="dxa"/>
            <w:shd w:val="clear" w:color="auto" w:fill="auto"/>
            <w:hideMark/>
          </w:tcPr>
          <w:p w14:paraId="344B09C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DC3424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8.2</w:t>
            </w:r>
          </w:p>
          <w:p w14:paraId="06D28AF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6.5)</w:t>
            </w:r>
          </w:p>
        </w:tc>
        <w:tc>
          <w:tcPr>
            <w:tcW w:w="2356" w:type="dxa"/>
            <w:shd w:val="clear" w:color="auto" w:fill="auto"/>
            <w:hideMark/>
          </w:tcPr>
          <w:p w14:paraId="5629F22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23BCCD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0.2</w:t>
            </w:r>
          </w:p>
          <w:p w14:paraId="6B2EF61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29.2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37.6)</w:t>
            </w:r>
          </w:p>
        </w:tc>
        <w:tc>
          <w:tcPr>
            <w:tcW w:w="1154" w:type="dxa"/>
            <w:shd w:val="clear" w:color="auto" w:fill="auto"/>
          </w:tcPr>
          <w:p w14:paraId="03A3352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</w:tr>
      <w:tr w:rsidR="00C642EC" w:rsidRPr="00E31B62" w14:paraId="3B2FB203" w14:textId="77777777" w:rsidTr="003578C8">
        <w:trPr>
          <w:trHeight w:val="435"/>
        </w:trPr>
        <w:tc>
          <w:tcPr>
            <w:tcW w:w="2404" w:type="dxa"/>
            <w:shd w:val="clear" w:color="auto" w:fill="auto"/>
            <w:hideMark/>
          </w:tcPr>
          <w:p w14:paraId="21AADEC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W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5482</w:t>
            </w:r>
          </w:p>
          <w:p w14:paraId="3331ABBF" w14:textId="77777777" w:rsidR="00C642EC" w:rsidRPr="00AB6350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  <w:hideMark/>
          </w:tcPr>
          <w:p w14:paraId="1396995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4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2.8</w:t>
            </w:r>
          </w:p>
          <w:p w14:paraId="1385D8C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4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2.8)</w:t>
            </w:r>
          </w:p>
        </w:tc>
        <w:tc>
          <w:tcPr>
            <w:tcW w:w="1641" w:type="dxa"/>
            <w:shd w:val="clear" w:color="auto" w:fill="auto"/>
            <w:hideMark/>
          </w:tcPr>
          <w:p w14:paraId="10DB18C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05237C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2356" w:type="dxa"/>
            <w:shd w:val="clear" w:color="auto" w:fill="auto"/>
            <w:hideMark/>
          </w:tcPr>
          <w:p w14:paraId="2D328A9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56.4</w:t>
            </w:r>
          </w:p>
          <w:p w14:paraId="06FB664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(4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84.0)</w:t>
            </w:r>
          </w:p>
        </w:tc>
        <w:tc>
          <w:tcPr>
            <w:tcW w:w="1154" w:type="dxa"/>
            <w:shd w:val="clear" w:color="auto" w:fill="auto"/>
          </w:tcPr>
          <w:p w14:paraId="7590483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</w:tr>
      <w:tr w:rsidR="00C642EC" w:rsidRPr="00E31B62" w14:paraId="616E7FAF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  <w:hideMark/>
          </w:tcPr>
          <w:p w14:paraId="2FCCE7F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WT </w:t>
            </w:r>
            <w:r w:rsidRPr="00761CC4">
              <w:rPr>
                <w:rFonts w:ascii="Arial" w:hAnsi="Arial" w:cs="Arial"/>
                <w:bCs/>
                <w:sz w:val="18"/>
                <w:szCs w:val="18"/>
              </w:rPr>
              <w:t>thiourea (100mM)</w:t>
            </w:r>
          </w:p>
          <w:p w14:paraId="62EAF3F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SMR15482 </w:t>
            </w:r>
            <w:r w:rsidRPr="001C195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yiaG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-</w:t>
            </w:r>
            <w:r w:rsidRPr="001C195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yfp</w:t>
            </w:r>
          </w:p>
          <w:p w14:paraId="6A9F699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  <w:hideMark/>
          </w:tcPr>
          <w:p w14:paraId="00A355B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51B673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5753120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1641" w:type="dxa"/>
            <w:shd w:val="clear" w:color="auto" w:fill="auto"/>
            <w:hideMark/>
          </w:tcPr>
          <w:p w14:paraId="28E8721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86E047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FAF46B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2356" w:type="dxa"/>
            <w:shd w:val="clear" w:color="auto" w:fill="auto"/>
            <w:hideMark/>
          </w:tcPr>
          <w:p w14:paraId="7237C3F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0651E5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7.6–74.1</w:t>
            </w:r>
          </w:p>
          <w:p w14:paraId="2249BA2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(87.6–99.0)</w:t>
            </w:r>
          </w:p>
        </w:tc>
        <w:tc>
          <w:tcPr>
            <w:tcW w:w="1154" w:type="dxa"/>
            <w:shd w:val="clear" w:color="auto" w:fill="auto"/>
          </w:tcPr>
          <w:p w14:paraId="0177867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1DC0FC33" w14:textId="77777777" w:rsidTr="003578C8">
        <w:trPr>
          <w:trHeight w:val="432"/>
        </w:trPr>
        <w:tc>
          <w:tcPr>
            <w:tcW w:w="2404" w:type="dxa"/>
            <w:shd w:val="clear" w:color="auto" w:fill="auto"/>
            <w:hideMark/>
          </w:tcPr>
          <w:p w14:paraId="6725517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WT 2’,2’ bipyridyl </w:t>
            </w:r>
            <w:r w:rsidRPr="0067177C">
              <w:rPr>
                <w:rFonts w:ascii="Arial" w:hAnsi="Arial" w:cs="Arial"/>
                <w:bCs/>
                <w:sz w:val="16"/>
                <w:szCs w:val="16"/>
              </w:rPr>
              <w:t>(0.25mM)</w:t>
            </w:r>
          </w:p>
          <w:p w14:paraId="1DB30EF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5482</w:t>
            </w:r>
          </w:p>
          <w:p w14:paraId="7951A6D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  <w:hideMark/>
          </w:tcPr>
          <w:p w14:paraId="4C7A7E2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246049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32BFD9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  <w:hideMark/>
          </w:tcPr>
          <w:p w14:paraId="69AB40D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9E2AB6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37D5821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  <w:hideMark/>
          </w:tcPr>
          <w:p w14:paraId="14EC0AF1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E6C729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6.7–90.4</w:t>
            </w:r>
          </w:p>
          <w:p w14:paraId="617465F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49798D0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724118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7A010BA4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tcW w:w="2404" w:type="dxa"/>
            <w:shd w:val="clear" w:color="auto" w:fill="auto"/>
          </w:tcPr>
          <w:p w14:paraId="0F98050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WT (vehicle </w:t>
            </w:r>
            <w:r w:rsidRPr="00761CC4">
              <w:rPr>
                <w:rFonts w:ascii="Arial" w:hAnsi="Arial" w:cs="Arial"/>
                <w:bCs/>
                <w:sz w:val="18"/>
                <w:szCs w:val="18"/>
              </w:rPr>
              <w:t xml:space="preserve">bipyridyl) </w:t>
            </w:r>
          </w:p>
          <w:p w14:paraId="5606730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5482</w:t>
            </w:r>
          </w:p>
          <w:p w14:paraId="5076B87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</w:tcPr>
          <w:p w14:paraId="758EA10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BC4DC3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A4207A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622D208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845F37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E9947CA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4963CF1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50CCD3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7–7.2</w:t>
            </w:r>
          </w:p>
          <w:p w14:paraId="2728CC36" w14:textId="77777777" w:rsidR="00C642EC" w:rsidRPr="00F01721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632EED4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A52EAA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02037F9A" w14:textId="77777777" w:rsidTr="003578C8">
        <w:trPr>
          <w:trHeight w:val="451"/>
        </w:trPr>
        <w:tc>
          <w:tcPr>
            <w:tcW w:w="2404" w:type="dxa"/>
            <w:shd w:val="clear" w:color="auto" w:fill="auto"/>
          </w:tcPr>
          <w:p w14:paraId="15287FE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WT edaravone (1mM)</w:t>
            </w:r>
          </w:p>
          <w:p w14:paraId="4DBF74F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5482</w:t>
            </w:r>
          </w:p>
          <w:p w14:paraId="44F8175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</w:tcPr>
          <w:p w14:paraId="7CA3D04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37AEB3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0D9DB31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75ECF9C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F36775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078D4C2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52AF3E3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7F1EFB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.7–48.1</w:t>
            </w:r>
          </w:p>
          <w:p w14:paraId="0784FF8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(ND)</w:t>
            </w:r>
          </w:p>
        </w:tc>
        <w:tc>
          <w:tcPr>
            <w:tcW w:w="1154" w:type="dxa"/>
            <w:shd w:val="clear" w:color="auto" w:fill="auto"/>
          </w:tcPr>
          <w:p w14:paraId="144B36D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84497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46A19B5D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</w:tcPr>
          <w:p w14:paraId="5B42E5D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 xml:space="preserve">WT (vehicle edaravone) </w:t>
            </w:r>
          </w:p>
          <w:p w14:paraId="3078AAC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5482</w:t>
            </w:r>
          </w:p>
          <w:p w14:paraId="203D335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5223)</w:t>
            </w:r>
          </w:p>
        </w:tc>
        <w:tc>
          <w:tcPr>
            <w:tcW w:w="1815" w:type="dxa"/>
            <w:shd w:val="clear" w:color="auto" w:fill="auto"/>
          </w:tcPr>
          <w:p w14:paraId="66E78BA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BE4CFC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740487F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6CE029A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EAAC44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839E00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4F54DBA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57AEDA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8–6.6</w:t>
            </w:r>
          </w:p>
          <w:p w14:paraId="57FC200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7E653F6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D3F09C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665B370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55AFDC37" w14:textId="77777777" w:rsidTr="003578C8">
        <w:trPr>
          <w:trHeight w:val="432"/>
        </w:trPr>
        <w:tc>
          <w:tcPr>
            <w:tcW w:w="2404" w:type="dxa"/>
            <w:shd w:val="clear" w:color="auto" w:fill="auto"/>
          </w:tcPr>
          <w:p w14:paraId="40D22A28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WT GamGFP</w:t>
            </w:r>
          </w:p>
          <w:p w14:paraId="59A82589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Doxy 0 ng/mL</w:t>
            </w:r>
          </w:p>
          <w:p w14:paraId="22B4CCE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4334</w:t>
            </w:r>
          </w:p>
        </w:tc>
        <w:tc>
          <w:tcPr>
            <w:tcW w:w="1815" w:type="dxa"/>
            <w:shd w:val="clear" w:color="auto" w:fill="auto"/>
          </w:tcPr>
          <w:p w14:paraId="0D26062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6C7A5A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342B693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0071140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D19A28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B7D4DB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011C4D8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5D7DC0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.6–11</w:t>
            </w:r>
          </w:p>
          <w:p w14:paraId="352194E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645B76F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3F0531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1EF35D96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04" w:type="dxa"/>
            <w:shd w:val="clear" w:color="auto" w:fill="auto"/>
          </w:tcPr>
          <w:p w14:paraId="569FFB6D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WT GamGFP</w:t>
            </w:r>
          </w:p>
          <w:p w14:paraId="527D6F72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Doxy 10 ng/mL</w:t>
            </w:r>
          </w:p>
          <w:p w14:paraId="3129430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4334</w:t>
            </w:r>
          </w:p>
        </w:tc>
        <w:tc>
          <w:tcPr>
            <w:tcW w:w="1815" w:type="dxa"/>
            <w:shd w:val="clear" w:color="auto" w:fill="auto"/>
          </w:tcPr>
          <w:p w14:paraId="16FC47FF" w14:textId="77777777" w:rsidR="00C642EC" w:rsidRDefault="00C642EC" w:rsidP="003578C8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762B1D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504C70E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1F93F67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A62A44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0543D22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15E16CF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41E414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.6–30.5</w:t>
            </w:r>
          </w:p>
          <w:p w14:paraId="17BB432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060CA49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E11D6E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D6ECE7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5BC5913F" w14:textId="77777777" w:rsidTr="003578C8">
        <w:trPr>
          <w:trHeight w:val="432"/>
        </w:trPr>
        <w:tc>
          <w:tcPr>
            <w:tcW w:w="2404" w:type="dxa"/>
            <w:shd w:val="clear" w:color="auto" w:fill="auto"/>
          </w:tcPr>
          <w:p w14:paraId="7959F95D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WT GamGFP</w:t>
            </w:r>
          </w:p>
          <w:p w14:paraId="0BC055A1" w14:textId="77777777" w:rsidR="00C642EC" w:rsidRDefault="00C642EC" w:rsidP="003578C8">
            <w:pPr>
              <w:jc w:val="center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Doxy 20 ng/mL</w:t>
            </w:r>
          </w:p>
          <w:p w14:paraId="6CA1CA3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14334</w:t>
            </w:r>
          </w:p>
        </w:tc>
        <w:tc>
          <w:tcPr>
            <w:tcW w:w="1815" w:type="dxa"/>
            <w:shd w:val="clear" w:color="auto" w:fill="auto"/>
          </w:tcPr>
          <w:p w14:paraId="15D894A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0CC76E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EFA75C1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59842DE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EE2BB8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1B403EF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0ABC9AA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0856AA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.2–17</w:t>
            </w:r>
          </w:p>
          <w:p w14:paraId="19598A2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1B15827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33BBA9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572AF8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58DD4239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2404" w:type="dxa"/>
            <w:shd w:val="clear" w:color="auto" w:fill="auto"/>
          </w:tcPr>
          <w:p w14:paraId="4561F7F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ol V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5A720BD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3930</w:t>
            </w:r>
          </w:p>
          <w:p w14:paraId="643D9D9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lastRenderedPageBreak/>
              <w:t>(SMR23925)</w:t>
            </w:r>
          </w:p>
        </w:tc>
        <w:tc>
          <w:tcPr>
            <w:tcW w:w="1815" w:type="dxa"/>
            <w:shd w:val="clear" w:color="auto" w:fill="auto"/>
          </w:tcPr>
          <w:p w14:paraId="2AD352D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81DE9A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6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0.0</w:t>
            </w:r>
          </w:p>
          <w:p w14:paraId="7E99ACE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lastRenderedPageBreak/>
              <w:t>(7.0, 7.5)</w:t>
            </w:r>
          </w:p>
        </w:tc>
        <w:tc>
          <w:tcPr>
            <w:tcW w:w="1641" w:type="dxa"/>
            <w:shd w:val="clear" w:color="auto" w:fill="auto"/>
          </w:tcPr>
          <w:p w14:paraId="688B99D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E9AEC6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9.5</w:t>
            </w:r>
          </w:p>
          <w:p w14:paraId="286D31C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lastRenderedPageBreak/>
              <w:t>(7.5)</w:t>
            </w:r>
          </w:p>
        </w:tc>
        <w:tc>
          <w:tcPr>
            <w:tcW w:w="2356" w:type="dxa"/>
            <w:shd w:val="clear" w:color="auto" w:fill="auto"/>
          </w:tcPr>
          <w:p w14:paraId="001C1FE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2017F2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3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16.6</w:t>
            </w:r>
          </w:p>
          <w:p w14:paraId="1E77833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lastRenderedPageBreak/>
              <w:t>(34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55.0)</w:t>
            </w:r>
          </w:p>
        </w:tc>
        <w:tc>
          <w:tcPr>
            <w:tcW w:w="1154" w:type="dxa"/>
            <w:shd w:val="clear" w:color="auto" w:fill="auto"/>
          </w:tcPr>
          <w:p w14:paraId="69F09B0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E777C0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</w:tr>
      <w:tr w:rsidR="00C642EC" w:rsidRPr="00E31B62" w14:paraId="6101DF7D" w14:textId="77777777" w:rsidTr="003578C8">
        <w:trPr>
          <w:trHeight w:val="464"/>
        </w:trPr>
        <w:tc>
          <w:tcPr>
            <w:tcW w:w="2404" w:type="dxa"/>
            <w:shd w:val="clear" w:color="auto" w:fill="auto"/>
          </w:tcPr>
          <w:p w14:paraId="3B427B5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lastRenderedPageBreak/>
              <w:t>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rpos </w:t>
            </w:r>
            <w:r w:rsidRPr="001F1E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lexA</w:t>
            </w:r>
            <w:r w:rsidRPr="001F1E48">
              <w:rPr>
                <w:rFonts w:ascii="Arial" w:hAnsi="Arial" w:cs="Arial"/>
                <w:bCs/>
                <w:iCs/>
                <w:sz w:val="18"/>
                <w:szCs w:val="18"/>
              </w:rPr>
              <w:t>Ind</w:t>
            </w:r>
            <w:r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 xml:space="preserve">-  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004</w:t>
            </w:r>
          </w:p>
          <w:p w14:paraId="0081C0E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4002)</w:t>
            </w:r>
          </w:p>
        </w:tc>
        <w:tc>
          <w:tcPr>
            <w:tcW w:w="1815" w:type="dxa"/>
            <w:shd w:val="clear" w:color="auto" w:fill="auto"/>
          </w:tcPr>
          <w:p w14:paraId="0CD0FAD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8–5.5</w:t>
            </w:r>
          </w:p>
          <w:p w14:paraId="4832C23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2.8–4)</w:t>
            </w:r>
          </w:p>
        </w:tc>
        <w:tc>
          <w:tcPr>
            <w:tcW w:w="1641" w:type="dxa"/>
            <w:shd w:val="clear" w:color="auto" w:fill="auto"/>
          </w:tcPr>
          <w:p w14:paraId="5E50EC3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5</w:t>
            </w:r>
          </w:p>
          <w:p w14:paraId="6181E4D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2.8)</w:t>
            </w:r>
          </w:p>
        </w:tc>
        <w:tc>
          <w:tcPr>
            <w:tcW w:w="2356" w:type="dxa"/>
            <w:shd w:val="clear" w:color="auto" w:fill="auto"/>
          </w:tcPr>
          <w:p w14:paraId="4F362D61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5–22.4</w:t>
            </w:r>
          </w:p>
          <w:p w14:paraId="6C77D16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22.3–35.8)</w:t>
            </w:r>
          </w:p>
        </w:tc>
        <w:tc>
          <w:tcPr>
            <w:tcW w:w="1154" w:type="dxa"/>
            <w:shd w:val="clear" w:color="auto" w:fill="auto"/>
          </w:tcPr>
          <w:p w14:paraId="4BAA581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586BD223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1FE7B1A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</w:pP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>parC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>*</w:t>
            </w: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gyrA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* </w:t>
            </w:r>
            <w:r w:rsidRPr="00450650">
              <w:rPr>
                <w:rFonts w:ascii="Arial" w:hAnsi="Arial" w:cs="Arial"/>
                <w:bCs/>
                <w:iCs/>
                <w:sz w:val="18"/>
                <w:szCs w:val="18"/>
              </w:rPr>
              <w:t>SMR24600</w:t>
            </w:r>
          </w:p>
        </w:tc>
        <w:tc>
          <w:tcPr>
            <w:tcW w:w="1815" w:type="dxa"/>
            <w:shd w:val="clear" w:color="auto" w:fill="auto"/>
          </w:tcPr>
          <w:p w14:paraId="1697151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3D10900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3F73699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9A68D0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157D818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91.9–121.6</w:t>
            </w:r>
          </w:p>
          <w:p w14:paraId="0ADF5AD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35AD679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3442B83E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3B697117" w14:textId="77777777" w:rsidR="00C642EC" w:rsidRPr="005F65BA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</w:pP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parC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>*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>gyrA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>*</w:t>
            </w: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 w:rsidRPr="00761CC4">
              <w:rPr>
                <w:rFonts w:ascii="Arial" w:hAnsi="Arial" w:cs="Arial"/>
                <w:bCs/>
                <w:sz w:val="18"/>
                <w:szCs w:val="18"/>
              </w:rPr>
              <w:t xml:space="preserve">thiourea (100mM)  </w:t>
            </w:r>
            <w:r w:rsidRPr="00450650">
              <w:rPr>
                <w:rFonts w:ascii="Arial" w:hAnsi="Arial" w:cs="Arial"/>
                <w:bCs/>
                <w:iCs/>
                <w:sz w:val="18"/>
                <w:szCs w:val="18"/>
              </w:rPr>
              <w:t>SMR24600</w:t>
            </w:r>
          </w:p>
        </w:tc>
        <w:tc>
          <w:tcPr>
            <w:tcW w:w="1815" w:type="dxa"/>
            <w:shd w:val="clear" w:color="auto" w:fill="auto"/>
          </w:tcPr>
          <w:p w14:paraId="57245A2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8A4032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3719DFB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76A81C3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2A4F2E51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4.7–107.9</w:t>
            </w:r>
          </w:p>
          <w:p w14:paraId="3AB0A61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25E0202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23DB48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7FF5467A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7EA2F444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>ubiD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 </w:t>
            </w:r>
            <w:r w:rsidRPr="00761CC4">
              <w:rPr>
                <w:rFonts w:ascii="Arial" w:hAnsi="Arial" w:cs="Arial"/>
                <w:bCs/>
                <w:iCs/>
                <w:sz w:val="18"/>
                <w:szCs w:val="18"/>
              </w:rPr>
              <w:t>SMR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24682</w:t>
            </w:r>
          </w:p>
          <w:p w14:paraId="4C81DB6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463E63">
              <w:rPr>
                <w:rFonts w:ascii="Arial" w:hAnsi="Arial" w:cs="Arial"/>
                <w:bCs/>
                <w:iCs/>
                <w:sz w:val="18"/>
                <w:szCs w:val="18"/>
              </w:rPr>
              <w:t>SMR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24676)</w:t>
            </w:r>
          </w:p>
        </w:tc>
        <w:tc>
          <w:tcPr>
            <w:tcW w:w="1815" w:type="dxa"/>
            <w:shd w:val="clear" w:color="auto" w:fill="auto"/>
          </w:tcPr>
          <w:p w14:paraId="2CCBAEDA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3E63"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1CFFBB4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3E63"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1641" w:type="dxa"/>
            <w:shd w:val="clear" w:color="auto" w:fill="auto"/>
          </w:tcPr>
          <w:p w14:paraId="19BFB98E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3E63"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6B3E499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3E63"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2356" w:type="dxa"/>
            <w:shd w:val="clear" w:color="auto" w:fill="auto"/>
          </w:tcPr>
          <w:p w14:paraId="4F9ADB62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5–8.6</w:t>
            </w:r>
          </w:p>
          <w:p w14:paraId="02DF263B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(15.8–61.8)</w:t>
            </w:r>
          </w:p>
        </w:tc>
        <w:tc>
          <w:tcPr>
            <w:tcW w:w="1154" w:type="dxa"/>
            <w:shd w:val="clear" w:color="auto" w:fill="auto"/>
          </w:tcPr>
          <w:p w14:paraId="45CA60E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63E63"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62317375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7F9DBA1E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nuoC 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 w:rsidRPr="00761CC4">
              <w:rPr>
                <w:rFonts w:ascii="Arial" w:hAnsi="Arial" w:cs="Arial"/>
                <w:bCs/>
                <w:iCs/>
                <w:sz w:val="18"/>
                <w:szCs w:val="18"/>
              </w:rPr>
              <w:t>SMR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24678</w:t>
            </w:r>
          </w:p>
          <w:p w14:paraId="60F9FE3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</w:t>
            </w:r>
            <w:r w:rsidRPr="00761CC4">
              <w:rPr>
                <w:rFonts w:ascii="Arial" w:hAnsi="Arial" w:cs="Arial"/>
                <w:bCs/>
                <w:iCs/>
                <w:sz w:val="18"/>
                <w:szCs w:val="18"/>
              </w:rPr>
              <w:t>SMR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24672)</w:t>
            </w:r>
          </w:p>
        </w:tc>
        <w:tc>
          <w:tcPr>
            <w:tcW w:w="1815" w:type="dxa"/>
            <w:shd w:val="clear" w:color="auto" w:fill="auto"/>
          </w:tcPr>
          <w:p w14:paraId="719A84C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FE4CFB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1641" w:type="dxa"/>
            <w:shd w:val="clear" w:color="auto" w:fill="auto"/>
          </w:tcPr>
          <w:p w14:paraId="1801580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069BC9E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2356" w:type="dxa"/>
            <w:shd w:val="clear" w:color="auto" w:fill="auto"/>
          </w:tcPr>
          <w:p w14:paraId="219CB0CE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10.7–11.7</w:t>
            </w:r>
          </w:p>
          <w:p w14:paraId="1337902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(24.6–40.0)</w:t>
            </w:r>
          </w:p>
        </w:tc>
        <w:tc>
          <w:tcPr>
            <w:tcW w:w="1154" w:type="dxa"/>
            <w:shd w:val="clear" w:color="auto" w:fill="auto"/>
          </w:tcPr>
          <w:p w14:paraId="55A2D0C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1A5C4132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1E273CA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761CC4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cyoD 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 w:rsidRPr="00761CC4">
              <w:rPr>
                <w:rFonts w:ascii="Arial" w:hAnsi="Arial" w:cs="Arial"/>
                <w:bCs/>
                <w:iCs/>
                <w:sz w:val="18"/>
                <w:szCs w:val="18"/>
              </w:rPr>
              <w:t>SMR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24680</w:t>
            </w:r>
          </w:p>
          <w:p w14:paraId="624F8546" w14:textId="77777777" w:rsidR="00C642EC" w:rsidRPr="00EA4F37" w:rsidRDefault="00C642EC" w:rsidP="003578C8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(SMR24674)</w:t>
            </w:r>
          </w:p>
        </w:tc>
        <w:tc>
          <w:tcPr>
            <w:tcW w:w="1815" w:type="dxa"/>
            <w:shd w:val="clear" w:color="auto" w:fill="auto"/>
          </w:tcPr>
          <w:p w14:paraId="1FB8B2C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0BAE9EA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1641" w:type="dxa"/>
            <w:shd w:val="clear" w:color="auto" w:fill="auto"/>
          </w:tcPr>
          <w:p w14:paraId="450884B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72D9495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)</w:t>
            </w:r>
          </w:p>
        </w:tc>
        <w:tc>
          <w:tcPr>
            <w:tcW w:w="2356" w:type="dxa"/>
            <w:shd w:val="clear" w:color="auto" w:fill="auto"/>
          </w:tcPr>
          <w:p w14:paraId="14DF39B1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8.4–9.9</w:t>
            </w:r>
          </w:p>
          <w:p w14:paraId="52B4FFD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61CC4">
              <w:rPr>
                <w:rFonts w:ascii="Arial" w:hAnsi="Arial" w:cs="Arial"/>
                <w:bCs/>
                <w:sz w:val="18"/>
                <w:szCs w:val="18"/>
              </w:rPr>
              <w:t>(16.5–46.0)</w:t>
            </w:r>
          </w:p>
        </w:tc>
        <w:tc>
          <w:tcPr>
            <w:tcW w:w="1154" w:type="dxa"/>
            <w:shd w:val="clear" w:color="auto" w:fill="auto"/>
          </w:tcPr>
          <w:p w14:paraId="04C87C7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375825BB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603DCBB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hfq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pVector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452</w:t>
            </w:r>
          </w:p>
        </w:tc>
        <w:tc>
          <w:tcPr>
            <w:tcW w:w="1815" w:type="dxa"/>
            <w:shd w:val="clear" w:color="auto" w:fill="auto"/>
          </w:tcPr>
          <w:p w14:paraId="3DBD204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–8.5</w:t>
            </w:r>
          </w:p>
          <w:p w14:paraId="1B8CBDE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015E2CE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14ED2F3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6A38817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8–89</w:t>
            </w:r>
          </w:p>
          <w:p w14:paraId="14CC3BBE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(ND)</w:t>
            </w:r>
          </w:p>
        </w:tc>
        <w:tc>
          <w:tcPr>
            <w:tcW w:w="1154" w:type="dxa"/>
            <w:shd w:val="clear" w:color="auto" w:fill="auto"/>
          </w:tcPr>
          <w:p w14:paraId="7A1CA0F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397A097D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tcW w:w="2404" w:type="dxa"/>
            <w:shd w:val="clear" w:color="auto" w:fill="auto"/>
          </w:tcPr>
          <w:p w14:paraId="4BAC5677" w14:textId="77777777" w:rsidR="00C642EC" w:rsidRPr="007939B6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 w:rsidRPr="001F1E48">
              <w:rPr>
                <w:rFonts w:ascii="Arial" w:hAnsi="Arial" w:cs="Arial"/>
                <w:bCs/>
                <w:i/>
                <w:sz w:val="18"/>
                <w:szCs w:val="18"/>
              </w:rPr>
              <w:t>hfq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pRpoS</w:t>
            </w:r>
          </w:p>
          <w:p w14:paraId="2D7E03C6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453</w:t>
            </w:r>
          </w:p>
        </w:tc>
        <w:tc>
          <w:tcPr>
            <w:tcW w:w="1815" w:type="dxa"/>
            <w:shd w:val="clear" w:color="auto" w:fill="auto"/>
          </w:tcPr>
          <w:p w14:paraId="5663960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–8.5</w:t>
            </w:r>
          </w:p>
          <w:p w14:paraId="457F4EE1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4001DA6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22240133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5A4ED75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8–89</w:t>
            </w:r>
          </w:p>
          <w:p w14:paraId="1DA73DCE" w14:textId="77777777" w:rsidR="00C642EC" w:rsidRPr="00463E63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33FAD99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035D8413" w14:textId="77777777" w:rsidTr="003578C8">
        <w:trPr>
          <w:trHeight w:val="547"/>
        </w:trPr>
        <w:tc>
          <w:tcPr>
            <w:tcW w:w="2404" w:type="dxa"/>
            <w:shd w:val="clear" w:color="auto" w:fill="auto"/>
          </w:tcPr>
          <w:p w14:paraId="19CACA8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ubiD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pVector  </w:t>
            </w: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684</w:t>
            </w:r>
          </w:p>
        </w:tc>
        <w:tc>
          <w:tcPr>
            <w:tcW w:w="1815" w:type="dxa"/>
            <w:shd w:val="clear" w:color="auto" w:fill="auto"/>
          </w:tcPr>
          <w:p w14:paraId="13C7F61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–8.5</w:t>
            </w:r>
          </w:p>
          <w:p w14:paraId="79384C1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7FCBB44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44CF919C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6A11DFB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8–89</w:t>
            </w:r>
          </w:p>
          <w:p w14:paraId="4AC06BB6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(ND)</w:t>
            </w:r>
          </w:p>
        </w:tc>
        <w:tc>
          <w:tcPr>
            <w:tcW w:w="1154" w:type="dxa"/>
            <w:shd w:val="clear" w:color="auto" w:fill="auto"/>
          </w:tcPr>
          <w:p w14:paraId="52F1051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729F17D9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35A08746" w14:textId="77777777" w:rsidR="00C642EC" w:rsidRPr="007939B6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ubiD </w:t>
            </w:r>
            <w:r>
              <w:rPr>
                <w:rFonts w:ascii="Arial" w:hAnsi="Arial" w:cs="Arial"/>
                <w:bCs/>
                <w:sz w:val="18"/>
                <w:szCs w:val="18"/>
              </w:rPr>
              <w:t>pRpoS</w:t>
            </w:r>
          </w:p>
          <w:p w14:paraId="6A724F0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sz w:val="18"/>
                <w:szCs w:val="18"/>
              </w:rPr>
              <w:t>SMR24686</w:t>
            </w:r>
          </w:p>
        </w:tc>
        <w:tc>
          <w:tcPr>
            <w:tcW w:w="1815" w:type="dxa"/>
            <w:shd w:val="clear" w:color="auto" w:fill="auto"/>
          </w:tcPr>
          <w:p w14:paraId="3E4E03F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–8.5</w:t>
            </w:r>
          </w:p>
          <w:p w14:paraId="51FB5826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32718AD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48E8163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0AA86FE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8–89</w:t>
            </w:r>
          </w:p>
          <w:p w14:paraId="7ADAC949" w14:textId="77777777" w:rsidR="00C642EC" w:rsidRPr="00761CC4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3668EED4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00F48D05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5C62E20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T pVector</w:t>
            </w:r>
          </w:p>
          <w:p w14:paraId="5887279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MR24450</w:t>
            </w:r>
          </w:p>
        </w:tc>
        <w:tc>
          <w:tcPr>
            <w:tcW w:w="1815" w:type="dxa"/>
            <w:shd w:val="clear" w:color="auto" w:fill="auto"/>
          </w:tcPr>
          <w:p w14:paraId="540703B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C26ED09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6C602C6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094B68D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242C032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–12.9</w:t>
            </w:r>
          </w:p>
          <w:p w14:paraId="4782F23F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0594425E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3C2BDB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41F1A5C1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40D2982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T pRpoS</w:t>
            </w:r>
          </w:p>
          <w:p w14:paraId="6A234DB5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MR24451</w:t>
            </w:r>
          </w:p>
        </w:tc>
        <w:tc>
          <w:tcPr>
            <w:tcW w:w="1815" w:type="dxa"/>
            <w:shd w:val="clear" w:color="auto" w:fill="auto"/>
          </w:tcPr>
          <w:p w14:paraId="6768F9A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413DB6B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77981FF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20E2BA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14AC99A1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4–11.5</w:t>
            </w:r>
          </w:p>
          <w:p w14:paraId="3C8E7CA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41519B6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2C31B0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2FEA0CF6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6E70A37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T pVector</w:t>
            </w:r>
          </w:p>
          <w:p w14:paraId="723C21E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hiourea (100mM)</w:t>
            </w:r>
          </w:p>
          <w:p w14:paraId="07EECB08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MR24450</w:t>
            </w:r>
          </w:p>
        </w:tc>
        <w:tc>
          <w:tcPr>
            <w:tcW w:w="1815" w:type="dxa"/>
            <w:shd w:val="clear" w:color="auto" w:fill="auto"/>
          </w:tcPr>
          <w:p w14:paraId="6EEFB976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DAACF9C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1CEB9BA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15BFBCA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7B5EC3F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19351DF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25CAF73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67B40E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0–37.5</w:t>
            </w:r>
          </w:p>
          <w:p w14:paraId="717535F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38A4BF3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348838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4670CB8C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4100011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T pRpoS</w:t>
            </w:r>
          </w:p>
          <w:p w14:paraId="3836093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Thiourea (100mM)</w:t>
            </w:r>
          </w:p>
          <w:p w14:paraId="0C0CA8F3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MR24451</w:t>
            </w:r>
          </w:p>
        </w:tc>
        <w:tc>
          <w:tcPr>
            <w:tcW w:w="1815" w:type="dxa"/>
            <w:shd w:val="clear" w:color="auto" w:fill="auto"/>
          </w:tcPr>
          <w:p w14:paraId="5CBA329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E32B8A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2AE369B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641" w:type="dxa"/>
            <w:shd w:val="clear" w:color="auto" w:fill="auto"/>
          </w:tcPr>
          <w:p w14:paraId="715B530A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78DA45D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5</w:t>
            </w:r>
          </w:p>
          <w:p w14:paraId="6FE755D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2356" w:type="dxa"/>
            <w:shd w:val="clear" w:color="auto" w:fill="auto"/>
          </w:tcPr>
          <w:p w14:paraId="18D4A240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0612B0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7–19.6</w:t>
            </w:r>
          </w:p>
          <w:p w14:paraId="1ABC3A62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ND)</w:t>
            </w:r>
          </w:p>
        </w:tc>
        <w:tc>
          <w:tcPr>
            <w:tcW w:w="1154" w:type="dxa"/>
            <w:shd w:val="clear" w:color="auto" w:fill="auto"/>
          </w:tcPr>
          <w:p w14:paraId="421873B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F1C944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5229F3F4" w14:textId="77777777" w:rsidTr="003578C8">
        <w:trPr>
          <w:trHeight w:val="311"/>
        </w:trPr>
        <w:tc>
          <w:tcPr>
            <w:tcW w:w="2404" w:type="dxa"/>
            <w:shd w:val="clear" w:color="auto" w:fill="auto"/>
          </w:tcPr>
          <w:p w14:paraId="703D815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sulA </w:t>
            </w:r>
            <w:r>
              <w:rPr>
                <w:rFonts w:ascii="Arial" w:hAnsi="Arial" w:cs="Arial"/>
                <w:bCs/>
                <w:sz w:val="18"/>
                <w:szCs w:val="18"/>
              </w:rPr>
              <w:t>SMR21774</w:t>
            </w:r>
          </w:p>
          <w:p w14:paraId="0297CB63" w14:textId="77777777" w:rsidR="00C642EC" w:rsidRPr="00152894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SMR21772)</w:t>
            </w:r>
          </w:p>
        </w:tc>
        <w:tc>
          <w:tcPr>
            <w:tcW w:w="1815" w:type="dxa"/>
            <w:shd w:val="clear" w:color="auto" w:fill="auto"/>
          </w:tcPr>
          <w:p w14:paraId="1462544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-20</w:t>
            </w:r>
          </w:p>
          <w:p w14:paraId="1B48144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8.5-20)</w:t>
            </w:r>
          </w:p>
        </w:tc>
        <w:tc>
          <w:tcPr>
            <w:tcW w:w="1641" w:type="dxa"/>
            <w:shd w:val="clear" w:color="auto" w:fill="auto"/>
          </w:tcPr>
          <w:p w14:paraId="373F4C5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0</w:t>
            </w:r>
          </w:p>
          <w:p w14:paraId="125FE62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17)</w:t>
            </w:r>
          </w:p>
        </w:tc>
        <w:tc>
          <w:tcPr>
            <w:tcW w:w="2356" w:type="dxa"/>
            <w:shd w:val="clear" w:color="auto" w:fill="auto"/>
          </w:tcPr>
          <w:p w14:paraId="040CD2B1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-29.8</w:t>
            </w:r>
          </w:p>
          <w:p w14:paraId="7AFB7B1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11.7-44.3)</w:t>
            </w:r>
          </w:p>
        </w:tc>
        <w:tc>
          <w:tcPr>
            <w:tcW w:w="1154" w:type="dxa"/>
            <w:shd w:val="clear" w:color="auto" w:fill="auto"/>
          </w:tcPr>
          <w:p w14:paraId="1CADC9F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  <w:tr w:rsidR="00C642EC" w:rsidRPr="00E31B62" w14:paraId="4CF27097" w14:textId="77777777" w:rsidTr="0035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404" w:type="dxa"/>
            <w:shd w:val="clear" w:color="auto" w:fill="auto"/>
          </w:tcPr>
          <w:p w14:paraId="3B8054C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sulA </w:t>
            </w:r>
            <w:r w:rsidRPr="001F1E48">
              <w:rPr>
                <w:rFonts w:ascii="Arial" w:hAnsi="Arial" w:cs="Arial"/>
                <w:bCs/>
                <w:sz w:val="18"/>
                <w:szCs w:val="18"/>
              </w:rPr>
              <w:t>∆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ruvC  </w:t>
            </w:r>
            <w:r>
              <w:rPr>
                <w:rFonts w:ascii="Arial" w:hAnsi="Arial" w:cs="Arial"/>
                <w:bCs/>
                <w:sz w:val="18"/>
                <w:szCs w:val="18"/>
              </w:rPr>
              <w:t>SMR23985</w:t>
            </w:r>
          </w:p>
          <w:p w14:paraId="4540A6B7" w14:textId="77777777" w:rsidR="00C642EC" w:rsidRPr="001F1E48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SMR23991)</w:t>
            </w:r>
          </w:p>
        </w:tc>
        <w:tc>
          <w:tcPr>
            <w:tcW w:w="1815" w:type="dxa"/>
            <w:shd w:val="clear" w:color="auto" w:fill="auto"/>
          </w:tcPr>
          <w:p w14:paraId="5C488735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-2.4</w:t>
            </w:r>
          </w:p>
          <w:p w14:paraId="6577D617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1.35-2)</w:t>
            </w:r>
          </w:p>
        </w:tc>
        <w:tc>
          <w:tcPr>
            <w:tcW w:w="1641" w:type="dxa"/>
            <w:shd w:val="clear" w:color="auto" w:fill="auto"/>
          </w:tcPr>
          <w:p w14:paraId="415D2864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2</w:t>
            </w:r>
          </w:p>
          <w:p w14:paraId="2DE35DB8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1.35)</w:t>
            </w:r>
          </w:p>
        </w:tc>
        <w:tc>
          <w:tcPr>
            <w:tcW w:w="2356" w:type="dxa"/>
            <w:shd w:val="clear" w:color="auto" w:fill="auto"/>
          </w:tcPr>
          <w:p w14:paraId="068F2A13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68-22.6</w:t>
            </w:r>
          </w:p>
          <w:p w14:paraId="3D4DC04B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(2.4-29.7)</w:t>
            </w:r>
          </w:p>
        </w:tc>
        <w:tc>
          <w:tcPr>
            <w:tcW w:w="1154" w:type="dxa"/>
            <w:shd w:val="clear" w:color="auto" w:fill="auto"/>
          </w:tcPr>
          <w:p w14:paraId="6AD6C939" w14:textId="77777777" w:rsidR="00C642EC" w:rsidRDefault="00C642EC" w:rsidP="003578C8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ND</w:t>
            </w:r>
          </w:p>
        </w:tc>
      </w:tr>
    </w:tbl>
    <w:p w14:paraId="044B06BC" w14:textId="77777777" w:rsidR="00C642EC" w:rsidRPr="00F80207" w:rsidRDefault="00C642EC" w:rsidP="00C642EC">
      <w:pPr>
        <w:outlineLvl w:val="0"/>
      </w:pPr>
      <w:r>
        <w:t>ND, not determined in this study</w:t>
      </w:r>
    </w:p>
    <w:p w14:paraId="237AABB4" w14:textId="77777777" w:rsidR="00C642EC" w:rsidRDefault="00C642EC" w:rsidP="00C642EC"/>
    <w:p w14:paraId="21A57D62" w14:textId="0BF1EE8D" w:rsidR="00C642EC" w:rsidRDefault="00C642EC">
      <w:pPr>
        <w:rPr>
          <w:rFonts w:ascii="Arial" w:hAnsi="Arial" w:cs="Arial"/>
          <w:b/>
          <w:color w:val="941651"/>
          <w:sz w:val="22"/>
          <w:szCs w:val="22"/>
        </w:rPr>
      </w:pPr>
      <w:bookmarkStart w:id="0" w:name="_GoBack"/>
      <w:bookmarkEnd w:id="0"/>
    </w:p>
    <w:sectPr w:rsidR="00C642EC" w:rsidSect="007939B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46EF9" w14:textId="77777777" w:rsidR="002C6803" w:rsidRDefault="002C6803" w:rsidP="00FB0463">
      <w:r>
        <w:separator/>
      </w:r>
    </w:p>
  </w:endnote>
  <w:endnote w:type="continuationSeparator" w:id="0">
    <w:p w14:paraId="78C8D421" w14:textId="77777777" w:rsidR="002C6803" w:rsidRDefault="002C6803" w:rsidP="00FB0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5E02B" w14:textId="77777777" w:rsidR="002C6803" w:rsidRDefault="002C6803" w:rsidP="00FB0463">
      <w:r>
        <w:separator/>
      </w:r>
    </w:p>
  </w:footnote>
  <w:footnote w:type="continuationSeparator" w:id="0">
    <w:p w14:paraId="16E301F1" w14:textId="77777777" w:rsidR="002C6803" w:rsidRDefault="002C6803" w:rsidP="00FB0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35"/>
    <w:rsid w:val="00001848"/>
    <w:rsid w:val="000061B9"/>
    <w:rsid w:val="00014748"/>
    <w:rsid w:val="00035C2D"/>
    <w:rsid w:val="0003759F"/>
    <w:rsid w:val="000428B7"/>
    <w:rsid w:val="00047B8A"/>
    <w:rsid w:val="00063324"/>
    <w:rsid w:val="0006624B"/>
    <w:rsid w:val="0008061A"/>
    <w:rsid w:val="00095C4D"/>
    <w:rsid w:val="000A22BB"/>
    <w:rsid w:val="000A4724"/>
    <w:rsid w:val="000A57F2"/>
    <w:rsid w:val="000A5AD7"/>
    <w:rsid w:val="000C24F6"/>
    <w:rsid w:val="000D00DA"/>
    <w:rsid w:val="000D0B06"/>
    <w:rsid w:val="000D1A9E"/>
    <w:rsid w:val="000D24AE"/>
    <w:rsid w:val="000E2075"/>
    <w:rsid w:val="000F4DDD"/>
    <w:rsid w:val="0010335E"/>
    <w:rsid w:val="00110880"/>
    <w:rsid w:val="00115D63"/>
    <w:rsid w:val="00135249"/>
    <w:rsid w:val="00140FC1"/>
    <w:rsid w:val="00147A58"/>
    <w:rsid w:val="00152894"/>
    <w:rsid w:val="0017007F"/>
    <w:rsid w:val="00172515"/>
    <w:rsid w:val="001737DF"/>
    <w:rsid w:val="00175EFF"/>
    <w:rsid w:val="001821B2"/>
    <w:rsid w:val="00185D78"/>
    <w:rsid w:val="001904F0"/>
    <w:rsid w:val="00190FF3"/>
    <w:rsid w:val="00196527"/>
    <w:rsid w:val="001A67AD"/>
    <w:rsid w:val="001C1953"/>
    <w:rsid w:val="001D4E17"/>
    <w:rsid w:val="001D5907"/>
    <w:rsid w:val="001D5A27"/>
    <w:rsid w:val="001D6FD7"/>
    <w:rsid w:val="001E13F7"/>
    <w:rsid w:val="001E1E56"/>
    <w:rsid w:val="001E58E9"/>
    <w:rsid w:val="001E5D62"/>
    <w:rsid w:val="001F1E48"/>
    <w:rsid w:val="00202A07"/>
    <w:rsid w:val="002032D7"/>
    <w:rsid w:val="00214F5D"/>
    <w:rsid w:val="002164AF"/>
    <w:rsid w:val="0022275A"/>
    <w:rsid w:val="002239CA"/>
    <w:rsid w:val="0022726E"/>
    <w:rsid w:val="00254F15"/>
    <w:rsid w:val="00255A01"/>
    <w:rsid w:val="002736DC"/>
    <w:rsid w:val="00284283"/>
    <w:rsid w:val="00287990"/>
    <w:rsid w:val="00292124"/>
    <w:rsid w:val="002B0B5F"/>
    <w:rsid w:val="002C5C29"/>
    <w:rsid w:val="002C6803"/>
    <w:rsid w:val="00300048"/>
    <w:rsid w:val="00326E33"/>
    <w:rsid w:val="00331CF8"/>
    <w:rsid w:val="00332544"/>
    <w:rsid w:val="00336E9D"/>
    <w:rsid w:val="00344E52"/>
    <w:rsid w:val="003578C8"/>
    <w:rsid w:val="00364E75"/>
    <w:rsid w:val="00370CC7"/>
    <w:rsid w:val="0039667E"/>
    <w:rsid w:val="003A79FC"/>
    <w:rsid w:val="003A7C7C"/>
    <w:rsid w:val="003B6C0A"/>
    <w:rsid w:val="003C164F"/>
    <w:rsid w:val="003D48EA"/>
    <w:rsid w:val="003E0DEB"/>
    <w:rsid w:val="00401E83"/>
    <w:rsid w:val="0040666A"/>
    <w:rsid w:val="00430F13"/>
    <w:rsid w:val="00444A19"/>
    <w:rsid w:val="00450650"/>
    <w:rsid w:val="004533DD"/>
    <w:rsid w:val="00463E63"/>
    <w:rsid w:val="004660F0"/>
    <w:rsid w:val="0048267F"/>
    <w:rsid w:val="0048501F"/>
    <w:rsid w:val="0049567F"/>
    <w:rsid w:val="004A1C6C"/>
    <w:rsid w:val="004D40FA"/>
    <w:rsid w:val="004D6CEB"/>
    <w:rsid w:val="005022DC"/>
    <w:rsid w:val="005068C4"/>
    <w:rsid w:val="00507215"/>
    <w:rsid w:val="0051456F"/>
    <w:rsid w:val="00521888"/>
    <w:rsid w:val="005364B8"/>
    <w:rsid w:val="00550721"/>
    <w:rsid w:val="00555C38"/>
    <w:rsid w:val="00581972"/>
    <w:rsid w:val="00583CD5"/>
    <w:rsid w:val="00583E3A"/>
    <w:rsid w:val="005857E0"/>
    <w:rsid w:val="005956AA"/>
    <w:rsid w:val="005A0AEE"/>
    <w:rsid w:val="005C18E8"/>
    <w:rsid w:val="005D5325"/>
    <w:rsid w:val="005F65BA"/>
    <w:rsid w:val="00614B35"/>
    <w:rsid w:val="0062302B"/>
    <w:rsid w:val="0062791B"/>
    <w:rsid w:val="00651F83"/>
    <w:rsid w:val="006523CE"/>
    <w:rsid w:val="00653225"/>
    <w:rsid w:val="00665A46"/>
    <w:rsid w:val="00666A1D"/>
    <w:rsid w:val="0067177C"/>
    <w:rsid w:val="00671B5C"/>
    <w:rsid w:val="006C6F7F"/>
    <w:rsid w:val="006D55C2"/>
    <w:rsid w:val="006D5A9F"/>
    <w:rsid w:val="006E0BA5"/>
    <w:rsid w:val="006E7145"/>
    <w:rsid w:val="006F51BA"/>
    <w:rsid w:val="0070349E"/>
    <w:rsid w:val="00741F88"/>
    <w:rsid w:val="00752907"/>
    <w:rsid w:val="00761CC4"/>
    <w:rsid w:val="007654DB"/>
    <w:rsid w:val="00767D78"/>
    <w:rsid w:val="00780731"/>
    <w:rsid w:val="007939B6"/>
    <w:rsid w:val="007A51A1"/>
    <w:rsid w:val="007A683C"/>
    <w:rsid w:val="007A7C13"/>
    <w:rsid w:val="007B4D62"/>
    <w:rsid w:val="007D6A35"/>
    <w:rsid w:val="00805640"/>
    <w:rsid w:val="00817CC4"/>
    <w:rsid w:val="0084727C"/>
    <w:rsid w:val="00875EEE"/>
    <w:rsid w:val="00877D54"/>
    <w:rsid w:val="00885E37"/>
    <w:rsid w:val="0089326E"/>
    <w:rsid w:val="008B04E8"/>
    <w:rsid w:val="008C2B83"/>
    <w:rsid w:val="008D2C0C"/>
    <w:rsid w:val="008D35D6"/>
    <w:rsid w:val="008E50A6"/>
    <w:rsid w:val="008F67AE"/>
    <w:rsid w:val="0090339B"/>
    <w:rsid w:val="00936C88"/>
    <w:rsid w:val="009451A0"/>
    <w:rsid w:val="00953FAF"/>
    <w:rsid w:val="00954369"/>
    <w:rsid w:val="00957F70"/>
    <w:rsid w:val="00960507"/>
    <w:rsid w:val="009620F6"/>
    <w:rsid w:val="009652F1"/>
    <w:rsid w:val="00976152"/>
    <w:rsid w:val="00985546"/>
    <w:rsid w:val="00990B83"/>
    <w:rsid w:val="009E77F4"/>
    <w:rsid w:val="00A002D5"/>
    <w:rsid w:val="00A0081D"/>
    <w:rsid w:val="00A014B9"/>
    <w:rsid w:val="00A12F4D"/>
    <w:rsid w:val="00A15F03"/>
    <w:rsid w:val="00A210FB"/>
    <w:rsid w:val="00A21E40"/>
    <w:rsid w:val="00A419C8"/>
    <w:rsid w:val="00A57C59"/>
    <w:rsid w:val="00A748E4"/>
    <w:rsid w:val="00A774F5"/>
    <w:rsid w:val="00A823FE"/>
    <w:rsid w:val="00AA0C57"/>
    <w:rsid w:val="00AA4D63"/>
    <w:rsid w:val="00AB6350"/>
    <w:rsid w:val="00AD1DCD"/>
    <w:rsid w:val="00AD46D6"/>
    <w:rsid w:val="00AD5422"/>
    <w:rsid w:val="00B00464"/>
    <w:rsid w:val="00B03B2C"/>
    <w:rsid w:val="00B110C4"/>
    <w:rsid w:val="00B110E1"/>
    <w:rsid w:val="00B128DB"/>
    <w:rsid w:val="00B14388"/>
    <w:rsid w:val="00B1739C"/>
    <w:rsid w:val="00B1760A"/>
    <w:rsid w:val="00B218D2"/>
    <w:rsid w:val="00B25F22"/>
    <w:rsid w:val="00B26548"/>
    <w:rsid w:val="00B44612"/>
    <w:rsid w:val="00B54607"/>
    <w:rsid w:val="00B576F8"/>
    <w:rsid w:val="00B60DEB"/>
    <w:rsid w:val="00B64D91"/>
    <w:rsid w:val="00B670D3"/>
    <w:rsid w:val="00B71C92"/>
    <w:rsid w:val="00B919D3"/>
    <w:rsid w:val="00BB0AF0"/>
    <w:rsid w:val="00BE0084"/>
    <w:rsid w:val="00BE22E4"/>
    <w:rsid w:val="00BE4E4F"/>
    <w:rsid w:val="00C06B13"/>
    <w:rsid w:val="00C140F1"/>
    <w:rsid w:val="00C14704"/>
    <w:rsid w:val="00C26F91"/>
    <w:rsid w:val="00C31143"/>
    <w:rsid w:val="00C327BE"/>
    <w:rsid w:val="00C350A9"/>
    <w:rsid w:val="00C40A0F"/>
    <w:rsid w:val="00C57870"/>
    <w:rsid w:val="00C642EC"/>
    <w:rsid w:val="00C66E80"/>
    <w:rsid w:val="00C66E89"/>
    <w:rsid w:val="00C738A0"/>
    <w:rsid w:val="00C90822"/>
    <w:rsid w:val="00CA33DB"/>
    <w:rsid w:val="00CB2B9A"/>
    <w:rsid w:val="00CB75EB"/>
    <w:rsid w:val="00D109A4"/>
    <w:rsid w:val="00D8535F"/>
    <w:rsid w:val="00D9531B"/>
    <w:rsid w:val="00D97CC1"/>
    <w:rsid w:val="00DA06B3"/>
    <w:rsid w:val="00DA32EF"/>
    <w:rsid w:val="00DB71E4"/>
    <w:rsid w:val="00DD1740"/>
    <w:rsid w:val="00DE7E20"/>
    <w:rsid w:val="00DF2FE2"/>
    <w:rsid w:val="00E042FE"/>
    <w:rsid w:val="00E06616"/>
    <w:rsid w:val="00E113BD"/>
    <w:rsid w:val="00E128CB"/>
    <w:rsid w:val="00E134B2"/>
    <w:rsid w:val="00E32BC8"/>
    <w:rsid w:val="00E346B0"/>
    <w:rsid w:val="00E37AEB"/>
    <w:rsid w:val="00E41871"/>
    <w:rsid w:val="00E50522"/>
    <w:rsid w:val="00E555B2"/>
    <w:rsid w:val="00E61F36"/>
    <w:rsid w:val="00E65FA9"/>
    <w:rsid w:val="00E7227A"/>
    <w:rsid w:val="00E91D6E"/>
    <w:rsid w:val="00EA0BD1"/>
    <w:rsid w:val="00EA3BBE"/>
    <w:rsid w:val="00EA4F37"/>
    <w:rsid w:val="00EC7E78"/>
    <w:rsid w:val="00ED3752"/>
    <w:rsid w:val="00ED7499"/>
    <w:rsid w:val="00EE6B75"/>
    <w:rsid w:val="00EF2F9C"/>
    <w:rsid w:val="00EF518F"/>
    <w:rsid w:val="00F01721"/>
    <w:rsid w:val="00F12E66"/>
    <w:rsid w:val="00F4737E"/>
    <w:rsid w:val="00F66694"/>
    <w:rsid w:val="00F776E0"/>
    <w:rsid w:val="00F80207"/>
    <w:rsid w:val="00F85694"/>
    <w:rsid w:val="00F964E7"/>
    <w:rsid w:val="00FB0463"/>
    <w:rsid w:val="00FE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179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046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6">
    <w:name w:val="List Table 1 Light Accent 6"/>
    <w:basedOn w:val="TableNormal"/>
    <w:uiPriority w:val="46"/>
    <w:rsid w:val="00FB046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04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46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04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46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0D2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21888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888"/>
    <w:rPr>
      <w:rFonts w:ascii="Times New Roman" w:eastAsiaTheme="minorHAnsi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2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2EC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2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6</Words>
  <Characters>271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is, John Paul</dc:creator>
  <cp:keywords/>
  <dc:description/>
  <cp:lastModifiedBy>JPP</cp:lastModifiedBy>
  <cp:revision>4</cp:revision>
  <cp:lastPrinted>2017-09-26T19:13:00Z</cp:lastPrinted>
  <dcterms:created xsi:type="dcterms:W3CDTF">2018-08-15T14:09:00Z</dcterms:created>
  <dcterms:modified xsi:type="dcterms:W3CDTF">2018-09-10T15:26:00Z</dcterms:modified>
</cp:coreProperties>
</file>